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Table S4. Primers sequences for PCR amplification of the putative core promoter, all the exons, and 3’UTR of the </w:t>
      </w:r>
      <w:r>
        <w:rPr>
          <w:b w:val="false"/>
          <w:bCs w:val="false"/>
          <w:i/>
        </w:rPr>
        <w:t>DLG4</w:t>
      </w:r>
      <w:r>
        <w:rPr>
          <w:b w:val="false"/>
          <w:bCs w:val="false"/>
        </w:rPr>
        <w:t xml:space="preserve"> gene, and optimal annealing temperature, and sizes of PCR p</w:t>
      </w:r>
      <w:r>
        <w:rPr/>
        <w:t>roducts</w:t>
      </w:r>
    </w:p>
    <w:tbl>
      <w:tblPr>
        <w:tblW w:w="1348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88"/>
        <w:gridCol w:w="4334"/>
        <w:gridCol w:w="4680"/>
        <w:gridCol w:w="1320"/>
        <w:gridCol w:w="1560"/>
      </w:tblGrid>
      <w:tr>
        <w:trPr>
          <w:trHeight w:val="384" w:hRule="atLeast"/>
        </w:trPr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4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新細明體;PMingLiU" w:ascii="新細明體;PMingLiU" w:hAnsi="新細明體;PMingLiU"/>
              </w:rPr>
              <w:t>℃</w:t>
            </w:r>
            <w:r>
              <w:rPr/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  <w:r>
              <w:rPr/>
              <w:t xml:space="preserve"> (bp)</w:t>
            </w:r>
          </w:p>
        </w:tc>
      </w:tr>
      <w:tr>
        <w:trPr>
          <w:trHeight w:val="384" w:hRule="atLeast"/>
        </w:trPr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</w:t>
            </w:r>
            <w:r>
              <w:rPr/>
              <w:t xml:space="preserve"> </w:t>
            </w:r>
          </w:p>
        </w:tc>
        <w:tc>
          <w:tcPr>
            <w:tcW w:w="43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AACACCTGATCTGTGGTGAGCT-3</w:t>
            </w:r>
            <w:r>
              <w:rPr/>
              <w:t>’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GTGGACGATGAGTCAGGGTTAG-3</w:t>
            </w:r>
            <w:r>
              <w:rPr/>
              <w:t>’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  <w:r>
              <w:rPr/>
              <w:t>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ACTGCCCCTCCCTTAGT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GAAAGATTTGGGGAGAAG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2-3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TGGGGAGATGAAGTGAC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ACTCAGGCTTTTGTCAGC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4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TGTTGGGAGAGTGGAGA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TACCTTGAAGGGGGAGAG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5-6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TTGGCTAAGAGGCTGAA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GACCACATGGCAGAAAG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  <w:r>
              <w:rPr/>
              <w:t>2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7-8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TTTCTGCCATGTGGTCT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GCCAAGACCTGGATGGA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9-10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ATCGTTCGCCTCTATGTC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AGGGACAGCTACAGGGAT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91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1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CCCTGGGGAGAAGGTT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TCATGGCTGGCATTT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2-13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ACCAGATCCTGTCGGTGA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GTTAACCTGTGCAGCCAA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7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4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GGGTCTTTGGGTGACT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GAGTTCAGAGGGCAAAC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/>
              <w:t>5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</w:t>
            </w:r>
            <w:r>
              <w:rPr/>
              <w:t>on 15-18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GGCCCAGAGTATGGAGAAGG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TCTCCCTACACACCGATCCC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1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19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GGGATTTGATTGAAGTAGG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AGGAGAAGGAGGTGGAGGA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20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 xml:space="preserve"> ACTTCCCATTCCCCACCTCT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bookmarkStart w:id="0" w:name="OLE_LINK2"/>
            <w:bookmarkStart w:id="1" w:name="OLE_LINK1"/>
            <w:r>
              <w:rPr/>
              <w:t>AAGGGAGAGTTGAACGCAGA</w:t>
            </w:r>
            <w:bookmarkEnd w:id="0"/>
            <w:bookmarkEnd w:id="1"/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21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GCTATGTGCTCCAAATAGAAG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CACCTCTTTCTAAGCCATCC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</w:tr>
      <w:tr>
        <w:trPr>
          <w:trHeight w:val="384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Exon 22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CAGGACTTATGGCTTGGAG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TGGAATGTGTGTGGGAGA</w:t>
            </w:r>
            <w:r>
              <w:rPr/>
              <w:t>-3</w:t>
            </w:r>
            <w:r>
              <w:rPr/>
              <w:t>’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7</w:t>
            </w:r>
          </w:p>
        </w:tc>
      </w:tr>
      <w:tr>
        <w:trPr>
          <w:trHeight w:val="315" w:hRule="atLeast"/>
        </w:trPr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`</w:t>
            </w:r>
            <w:r>
              <w:rPr/>
              <w:t>UTR</w:t>
            </w:r>
            <w:r>
              <w:rPr/>
              <w:t>-1</w:t>
            </w:r>
          </w:p>
        </w:tc>
        <w:tc>
          <w:tcPr>
            <w:tcW w:w="43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TCTCAGGCCCCTACATCTG</w:t>
            </w:r>
            <w:r>
              <w:rPr/>
              <w:t>-3</w:t>
            </w:r>
            <w:r>
              <w:rPr/>
              <w:t xml:space="preserve">’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GAGTCCCCTGCTTCTCC</w:t>
            </w:r>
            <w:r>
              <w:rPr/>
              <w:t>-3</w:t>
            </w:r>
            <w:r>
              <w:rPr/>
              <w:t xml:space="preserve">’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</w:tr>
      <w:tr>
        <w:trPr>
          <w:trHeight w:val="390" w:hRule="atLeast"/>
        </w:trPr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`UTR-2</w:t>
            </w:r>
          </w:p>
        </w:tc>
        <w:tc>
          <w:tcPr>
            <w:tcW w:w="43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TCTCCCACACACATTCCAGA</w:t>
            </w:r>
            <w:r>
              <w:rPr/>
              <w:t>-3</w:t>
            </w:r>
            <w:r>
              <w:rPr/>
              <w:t xml:space="preserve">’ 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CTGGCTTGGAGTGAAGAAGG-3</w:t>
            </w:r>
            <w:r>
              <w:rPr/>
              <w:t>’</w:t>
            </w:r>
            <w:r>
              <w:rPr/>
              <w:t xml:space="preserve">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4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Style16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6:29:00Z</dcterms:created>
  <dc:creator>Chia-Hsiang Chen</dc:creator>
  <dc:description/>
  <cp:keywords/>
  <dc:language>en-US</dc:language>
  <cp:lastModifiedBy>user</cp:lastModifiedBy>
  <dcterms:modified xsi:type="dcterms:W3CDTF">2010-11-12T14:28:00Z</dcterms:modified>
  <cp:revision>7</cp:revision>
  <dc:subject/>
  <dc:title/>
</cp:coreProperties>
</file>